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13 Table. Path coefficients of meta-model 12 defined in Figure 2. See R scripts in SI-4 for details of the meta-model. * indicates significant relationships between predictor and response.</w:t>
      </w:r>
    </w:p>
    <w:tbl>
      <w:tblPr>
        <w:tblW w:w="1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0"/>
        <w:gridCol w:w="5533"/>
        <w:gridCol w:w="1843"/>
        <w:gridCol w:w="1721"/>
        <w:gridCol w:w="1211"/>
      </w:tblGrid>
      <w:tr>
        <w:trPr>
          <w:trHeight w:val="519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tertiary</w:t>
            </w:r>
            <w:r>
              <w:rPr>
                <w:rFonts w:eastAsia="Calibri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3.370395895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2.910796e+03 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 xml:space="preserve">0.9909    </w:t>
            </w:r>
          </w:p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  <w:lang w:eastAsia="en-US"/>
              </w:rPr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2.392518751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2.910796e+03 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 xml:space="preserve">0.9911    </w:t>
            </w:r>
          </w:p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  <w:lang w:eastAsia="en-US"/>
              </w:rPr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/>
            </w:pPr>
            <w:r>
              <w:rPr>
                <w:rFonts w:eastAsia="Calibri" w:cs="Arial"/>
              </w:rPr>
              <w:t>accessibility_distance_m:education_levelterti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32075525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7e+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2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3113213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6e+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5    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accessibility_distance_m:education_level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30769284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0797e+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6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</w:rPr>
            </w:pPr>
            <w:r>
              <w:rPr>
                <w:rFonts w:eastAsia="Calibri" w:cs="Arial"/>
              </w:rPr>
              <w:t>perception_in_relation_to_healthgoo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372219659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7.858704e-0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808    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00177027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1.002454e-03 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8598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duration_hour                          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7.861491628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eastAsia="Calibri" w:cs="Arial"/>
              </w:rPr>
              <w:t>2.034683e+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02***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:accessibility_distance_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01153255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2.345820e-03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230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.1301960797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463163e+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6463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distance_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00467179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1.547863e-03 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7628    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0879230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2.918230e-0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7632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terti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203675269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1.511607e+00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8928    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8.786469973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6.522639e+03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77    </w:t>
            </w:r>
          </w:p>
        </w:tc>
      </w:tr>
      <w:tr>
        <w:trPr>
          <w:trHeight w:val="267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:education_levelterti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6.522639e+03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eastAsia="Calibri" w:cs="Arial"/>
              </w:rPr>
              <w:t>6.787762e+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0000    </w:t>
            </w:r>
          </w:p>
        </w:tc>
      </w:tr>
      <w:tr>
        <w:trPr>
          <w:trHeight w:val="252" w:hRule="atLeast"/>
        </w:trPr>
        <w:tc>
          <w:tcPr>
            <w:tcW w:w="4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:education_level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53748223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Arial" w:cs="Arial"/>
              </w:rPr>
              <w:t xml:space="preserve"> </w:t>
            </w:r>
            <w:r>
              <w:rPr>
                <w:rFonts w:eastAsia="Calibri" w:cs="Arial"/>
              </w:rPr>
              <w:t xml:space="preserve">6.746457e+03 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0000    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4:00Z</dcterms:modified>
  <cp:revision>3</cp:revision>
  <dc:subject/>
  <dc:title/>
</cp:coreProperties>
</file>